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67F6F" w14:textId="77777777" w:rsidR="00EE46C4" w:rsidRPr="009F1128" w:rsidRDefault="00EE46C4" w:rsidP="00EE46C4">
      <w:pPr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32BAFF3C" wp14:editId="4ADE6B5A">
            <wp:extent cx="8863330" cy="2365375"/>
            <wp:effectExtent l="0" t="0" r="0" b="0"/>
            <wp:docPr id="1755967616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967616" name="図 1" descr="グラフ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3834A" w14:textId="7DB85248" w:rsidR="00EE46C4" w:rsidRPr="00833513" w:rsidRDefault="00EE46C4" w:rsidP="009F1128">
      <w:pPr>
        <w:pStyle w:val="1"/>
        <w:rPr>
          <w:b w:val="0"/>
          <w:bCs w:val="0"/>
          <w:color w:val="auto"/>
        </w:rPr>
      </w:pPr>
      <w:r w:rsidRPr="00833513">
        <w:rPr>
          <w:color w:val="auto"/>
        </w:rPr>
        <w:t xml:space="preserve">Supplementary Fig. </w:t>
      </w:r>
      <w:r w:rsidR="00AB4A71">
        <w:rPr>
          <w:rFonts w:hint="eastAsia"/>
          <w:color w:val="auto"/>
        </w:rPr>
        <w:t>S</w:t>
      </w:r>
      <w:r w:rsidRPr="00833513">
        <w:rPr>
          <w:color w:val="auto"/>
        </w:rPr>
        <w:t xml:space="preserve">6 </w:t>
      </w:r>
    </w:p>
    <w:p w14:paraId="76D09009" w14:textId="77777777" w:rsidR="00EE46C4" w:rsidRPr="009F1128" w:rsidRDefault="00EE46C4" w:rsidP="008C1A44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Overall survival among geriatric patients with stratified without distant metastasis stratified by age subgroup.</w:t>
      </w:r>
    </w:p>
    <w:p w14:paraId="2B2F5C10" w14:textId="5B68F985" w:rsidR="00E23A45" w:rsidRPr="009C4956" w:rsidRDefault="00EE46C4" w:rsidP="003A5C06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Total patients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Male patients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Female patients.</w:t>
      </w:r>
    </w:p>
    <w:sectPr w:rsidR="00E23A45" w:rsidRPr="009C4956" w:rsidSect="009F1128"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5A0CE" w14:textId="77777777" w:rsidR="0017063B" w:rsidRDefault="0017063B" w:rsidP="003A5C06">
      <w:r>
        <w:separator/>
      </w:r>
    </w:p>
  </w:endnote>
  <w:endnote w:type="continuationSeparator" w:id="0">
    <w:p w14:paraId="3CAC4E42" w14:textId="77777777" w:rsidR="0017063B" w:rsidRDefault="0017063B" w:rsidP="003A5C06">
      <w:r>
        <w:continuationSeparator/>
      </w:r>
    </w:p>
  </w:endnote>
  <w:endnote w:type="continuationNotice" w:id="1">
    <w:p w14:paraId="5F02AE97" w14:textId="77777777" w:rsidR="0017063B" w:rsidRDefault="0017063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F05A" w14:textId="77777777" w:rsidR="0017063B" w:rsidRDefault="0017063B" w:rsidP="003A5C06">
      <w:r>
        <w:separator/>
      </w:r>
    </w:p>
  </w:footnote>
  <w:footnote w:type="continuationSeparator" w:id="0">
    <w:p w14:paraId="415FAA28" w14:textId="77777777" w:rsidR="0017063B" w:rsidRDefault="0017063B" w:rsidP="003A5C06">
      <w:r>
        <w:continuationSeparator/>
      </w:r>
    </w:p>
  </w:footnote>
  <w:footnote w:type="continuationNotice" w:id="1">
    <w:p w14:paraId="09095006" w14:textId="77777777" w:rsidR="0017063B" w:rsidRDefault="0017063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00FC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513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956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4A71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09F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4D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6</Words>
  <Characters>166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4:00Z</dcterms:modified>
  <cp:category/>
  <cp:contentStatus/>
  <dc:language/>
  <cp:version/>
</cp:coreProperties>
</file>